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E7303" w14:textId="533583B3" w:rsidR="003D6C23" w:rsidRPr="0018581E" w:rsidRDefault="003D6C23">
      <w:pPr>
        <w:rPr>
          <w:rFonts w:ascii="Times New Roman" w:hAnsi="Times New Roman" w:cs="Times New Roman"/>
          <w:bCs/>
          <w:szCs w:val="28"/>
        </w:rPr>
      </w:pPr>
      <w:r w:rsidRPr="0018581E">
        <w:rPr>
          <w:rFonts w:ascii="Times New Roman" w:hAnsi="Times New Roman" w:cs="Times New Roman"/>
          <w:bCs/>
          <w:szCs w:val="28"/>
        </w:rPr>
        <w:t xml:space="preserve">Table </w:t>
      </w:r>
      <w:r w:rsidR="006947ED">
        <w:rPr>
          <w:rFonts w:ascii="Times New Roman" w:hAnsi="Times New Roman" w:cs="Times New Roman"/>
          <w:bCs/>
          <w:szCs w:val="28"/>
        </w:rPr>
        <w:t>S</w:t>
      </w:r>
      <w:r w:rsidRPr="0018581E">
        <w:rPr>
          <w:rFonts w:ascii="Times New Roman" w:hAnsi="Times New Roman" w:cs="Times New Roman"/>
          <w:bCs/>
          <w:szCs w:val="28"/>
        </w:rPr>
        <w:t>2</w:t>
      </w:r>
      <w:r w:rsidR="0018581E" w:rsidRPr="0018581E">
        <w:rPr>
          <w:rFonts w:ascii="Times New Roman" w:hAnsi="Times New Roman" w:cs="Times New Roman"/>
          <w:bCs/>
          <w:szCs w:val="28"/>
        </w:rPr>
        <w:t>.</w:t>
      </w:r>
      <w:r w:rsidRPr="0018581E">
        <w:rPr>
          <w:rFonts w:ascii="Times New Roman" w:hAnsi="Times New Roman" w:cs="Times New Roman"/>
          <w:bCs/>
          <w:szCs w:val="28"/>
        </w:rPr>
        <w:t xml:space="preserve"> </w:t>
      </w:r>
      <w:r w:rsidR="0018581E" w:rsidRPr="0018581E">
        <w:rPr>
          <w:rFonts w:ascii="Times New Roman" w:hAnsi="Times New Roman" w:cs="Times New Roman"/>
          <w:bCs/>
          <w:szCs w:val="28"/>
        </w:rPr>
        <w:t>C</w:t>
      </w:r>
      <w:r w:rsidRPr="0018581E">
        <w:rPr>
          <w:rFonts w:ascii="Times New Roman" w:hAnsi="Times New Roman" w:cs="Times New Roman"/>
          <w:bCs/>
          <w:szCs w:val="28"/>
        </w:rPr>
        <w:t>linical trial</w:t>
      </w:r>
      <w:r w:rsidR="00936CDD">
        <w:rPr>
          <w:rFonts w:ascii="Times New Roman" w:hAnsi="Times New Roman" w:cs="Times New Roman"/>
          <w:bCs/>
          <w:szCs w:val="28"/>
        </w:rPr>
        <w:t>s</w:t>
      </w:r>
      <w:r w:rsidRPr="0018581E">
        <w:rPr>
          <w:rFonts w:ascii="Times New Roman" w:hAnsi="Times New Roman" w:cs="Times New Roman"/>
          <w:bCs/>
          <w:szCs w:val="28"/>
        </w:rPr>
        <w:t xml:space="preserve"> </w:t>
      </w:r>
      <w:r w:rsidR="00936CDD">
        <w:rPr>
          <w:rFonts w:ascii="Times New Roman" w:hAnsi="Times New Roman" w:cs="Times New Roman"/>
          <w:bCs/>
          <w:szCs w:val="28"/>
        </w:rPr>
        <w:t>of</w:t>
      </w:r>
      <w:r w:rsidRPr="0018581E">
        <w:rPr>
          <w:rFonts w:ascii="Times New Roman" w:hAnsi="Times New Roman" w:cs="Times New Roman"/>
          <w:bCs/>
          <w:szCs w:val="28"/>
        </w:rPr>
        <w:t xml:space="preserve"> </w:t>
      </w:r>
      <w:proofErr w:type="spellStart"/>
      <w:r w:rsidRPr="0018581E">
        <w:rPr>
          <w:rFonts w:ascii="Times New Roman" w:hAnsi="Times New Roman" w:cs="Times New Roman"/>
          <w:bCs/>
          <w:szCs w:val="28"/>
        </w:rPr>
        <w:t>neoadjuvant</w:t>
      </w:r>
      <w:proofErr w:type="spellEnd"/>
      <w:r w:rsidRPr="0018581E">
        <w:rPr>
          <w:rFonts w:ascii="Times New Roman" w:hAnsi="Times New Roman" w:cs="Times New Roman"/>
          <w:bCs/>
          <w:szCs w:val="28"/>
        </w:rPr>
        <w:t xml:space="preserve"> therapy</w:t>
      </w:r>
      <w:r w:rsidR="0018581E" w:rsidRPr="0018581E">
        <w:rPr>
          <w:rFonts w:ascii="Times New Roman" w:hAnsi="Times New Roman" w:cs="Times New Roman"/>
          <w:bCs/>
          <w:szCs w:val="28"/>
        </w:rPr>
        <w:t xml:space="preserve"> for HER2-positive early-stage breast cancer.</w:t>
      </w:r>
    </w:p>
    <w:tbl>
      <w:tblPr>
        <w:tblStyle w:val="2-1"/>
        <w:tblW w:w="14034" w:type="dxa"/>
        <w:tblInd w:w="-5" w:type="dxa"/>
        <w:tbl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single" w:sz="4" w:space="0" w:color="5B9BD5" w:themeColor="accent5"/>
          <w:insideV w:val="single" w:sz="4" w:space="0" w:color="5B9BD5" w:themeColor="accent5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417"/>
        <w:gridCol w:w="4395"/>
        <w:gridCol w:w="1134"/>
        <w:gridCol w:w="2835"/>
      </w:tblGrid>
      <w:tr w:rsidR="00B7100E" w14:paraId="6DCEBC6A" w14:textId="77777777" w:rsidTr="00237F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</w:tcPr>
          <w:p w14:paraId="23034FA5" w14:textId="1FD93A0E" w:rsidR="00B7100E" w:rsidRPr="00BA1B43" w:rsidRDefault="00BA1B43" w:rsidP="002E48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A1B43">
              <w:rPr>
                <w:rFonts w:ascii="Times New Roman" w:hAnsi="Times New Roman" w:cs="Times New Roman"/>
                <w:sz w:val="18"/>
                <w:szCs w:val="18"/>
              </w:rPr>
              <w:t>Clinical trial</w:t>
            </w:r>
          </w:p>
        </w:tc>
        <w:tc>
          <w:tcPr>
            <w:tcW w:w="2126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51132510" w14:textId="77777777" w:rsidR="00B7100E" w:rsidRPr="00BB56F3" w:rsidRDefault="00B7100E" w:rsidP="002E48D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6F3">
              <w:rPr>
                <w:rFonts w:ascii="Times New Roman" w:hAnsi="Times New Roman" w:cs="Times New Roman"/>
                <w:sz w:val="18"/>
                <w:szCs w:val="18"/>
              </w:rPr>
              <w:t>ClinicalTrials.gov</w:t>
            </w:r>
          </w:p>
          <w:p w14:paraId="6681B286" w14:textId="77777777" w:rsidR="00B7100E" w:rsidRPr="00A65DE4" w:rsidRDefault="00B7100E" w:rsidP="002E48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6F3">
              <w:rPr>
                <w:rFonts w:ascii="Times New Roman" w:hAnsi="Times New Roman" w:cs="Times New Roman"/>
                <w:sz w:val="18"/>
                <w:szCs w:val="18"/>
              </w:rPr>
              <w:t>number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58CE242" w14:textId="1801EC76" w:rsidR="00B7100E" w:rsidRPr="00A65DE4" w:rsidRDefault="00F565CE" w:rsidP="00F565CE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otal n</w:t>
            </w:r>
            <w:r w:rsidR="00B7100E" w:rsidRPr="00BB56F3">
              <w:rPr>
                <w:rFonts w:ascii="Times New Roman" w:hAnsi="Times New Roman" w:cs="Times New Roman"/>
                <w:sz w:val="18"/>
                <w:szCs w:val="18"/>
              </w:rPr>
              <w:t>umber of patients</w:t>
            </w:r>
          </w:p>
        </w:tc>
        <w:tc>
          <w:tcPr>
            <w:tcW w:w="439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68D0FBEE" w14:textId="77777777" w:rsidR="00B7100E" w:rsidRPr="00A65DE4" w:rsidRDefault="00B7100E" w:rsidP="00875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BB56F3">
              <w:rPr>
                <w:rFonts w:ascii="Times New Roman" w:hAnsi="Times New Roman" w:cs="Times New Roman"/>
                <w:sz w:val="18"/>
                <w:szCs w:val="18"/>
              </w:rPr>
              <w:t>Trial arms</w:t>
            </w:r>
          </w:p>
        </w:tc>
        <w:tc>
          <w:tcPr>
            <w:tcW w:w="1134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</w:tcPr>
          <w:p w14:paraId="345DC043" w14:textId="77777777" w:rsidR="00B7100E" w:rsidRPr="00A65DE4" w:rsidRDefault="00B7100E" w:rsidP="00875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65DE4">
              <w:rPr>
                <w:rFonts w:ascii="Times New Roman" w:hAnsi="Times New Roman" w:cs="Times New Roman"/>
                <w:sz w:val="18"/>
                <w:szCs w:val="18"/>
              </w:rPr>
              <w:t>Primary endpoint</w:t>
            </w:r>
          </w:p>
        </w:tc>
        <w:tc>
          <w:tcPr>
            <w:tcW w:w="2835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BA5AC46" w14:textId="77777777" w:rsidR="00B7100E" w:rsidRPr="00A65DE4" w:rsidRDefault="00B7100E" w:rsidP="00875D4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ult</w:t>
            </w:r>
          </w:p>
        </w:tc>
      </w:tr>
      <w:tr w:rsidR="00B7100E" w:rsidRPr="000B3D49" w14:paraId="3B7A9596" w14:textId="77777777" w:rsidTr="0023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F1F172F" w14:textId="26BCFE7F" w:rsidR="00B7100E" w:rsidRPr="0045472F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NSABP-B27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&lt;EndNote&gt;&lt;Cite&gt;&lt;Author&gt;Abdel-Razeq&lt;/Author&gt;&lt;Year&gt;2018&lt;/Year&gt;&lt;RecNum&gt;969&lt;/RecNum&gt;&lt;DisplayText&gt;(Abdel-Razeq et al., 2018)&lt;/DisplayText&gt;&lt;record&gt;&lt;rec-number&gt;969&lt;/rec-number&gt;&lt;foreign-keys&gt;&lt;key app="EN" db-id="p0vwxvx0evarpae0xsovvzp19rxp9szxd2wv" timestamp="1721596297"&gt;969&lt;/key&gt;&lt;/foreign-keys&gt;&lt;ref-type name="Journal Article"&gt;17&lt;/ref-type&gt;&lt;contributors&gt;&lt;authors&gt;&lt;author&gt;Abdel-Razeq, H.&lt;/author&gt;&lt;author&gt;Saadeh, S. S.&lt;/author&gt;&lt;author&gt;Abu-Nasser, M.&lt;/author&gt;&lt;author&gt;Abdulelah, H.&lt;/author&gt;&lt;author&gt;Marie, L.&lt;/author&gt;&lt;author&gt;Salam, M.&lt;/author&gt;&lt;author&gt;Ali, B. A.&lt;/author&gt;&lt;author&gt;Ibrahim, M.&lt;/author&gt;&lt;author&gt;Rimawi, D.&lt;/author&gt;&lt;/authors&gt;&lt;/contributors&gt;&lt;auth-address&gt;Department of Internal Medicine, Section of Hematology and Medical Oncology, King Hussein Cancer Center, Amman, Jordan.&amp;#xD;School of Medicine, University of Jordan, Amman, Jordan.&amp;#xD;Office of Scientific Affairs and Research, King Hussein Cancer Center, Amman, Jordan.&lt;/auth-address&gt;&lt;titles&gt;&lt;title&gt;Four cycles of adriamycin and cyclophosphamide followed by four cycles of docetaxel (NSABP-B27) with concomitant trastuzumab as neoadjuvant therapy for high-risk, early-stage, HER2-positive breast cancer patients&lt;/title&gt;&lt;secondary-title&gt;Onco Targets Ther&lt;/secondary-title&gt;&lt;/titles&gt;&lt;periodical&gt;&lt;full-title&gt;Onco Targets Ther&lt;/full-title&gt;&lt;/periodical&gt;&lt;pages&gt;2091-2096&lt;/pages&gt;&lt;volume&gt;11&lt;/volume&gt;&lt;edition&gt;20180411&lt;/edition&gt;&lt;keywords&gt;&lt;keyword&gt;Her2&lt;/keyword&gt;&lt;keyword&gt;Nsabp-b27&lt;/keyword&gt;&lt;keyword&gt;breast cancer&lt;/keyword&gt;&lt;keyword&gt;neoadjuvant&lt;/keyword&gt;&lt;keyword&gt;trastuzumab&lt;/keyword&gt;&lt;/keywords&gt;&lt;dates&gt;&lt;year&gt;2018&lt;/year&gt;&lt;/dates&gt;&lt;isbn&gt;1178-6930 (Print)&amp;#xD;1178-6930&lt;/isbn&gt;&lt;accession-num&gt;29695917&lt;/accession-num&gt;&lt;urls&gt;&lt;/urls&gt;&lt;custom1&gt;Disclosure The authors report no conflicts of interest in this work.&lt;/custom1&gt;&lt;custom2&gt;PMC5905529&lt;/custom2&gt;&lt;electronic-resource-num&gt;10.2147/ott.S151821&lt;/electronic-resource-num&gt;&lt;remote-database-provider&gt;NLM&lt;/remote-database-provider&gt;&lt;language&gt;eng&lt;/language&gt;&lt;/record&gt;&lt;/Cite&gt;&lt;/EndNote&gt;</w:instrTex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Abdel-Razeq et al., 2018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56C93679" w14:textId="77777777" w:rsidR="00B7100E" w:rsidRPr="00B149E0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149E0">
              <w:rPr>
                <w:rFonts w:ascii="Times New Roman" w:hAnsi="Times New Roman" w:cs="Times New Roman"/>
                <w:sz w:val="18"/>
                <w:szCs w:val="18"/>
              </w:rPr>
              <w:t>NCT02001506</w:t>
            </w:r>
          </w:p>
        </w:tc>
        <w:tc>
          <w:tcPr>
            <w:tcW w:w="1417" w:type="dxa"/>
          </w:tcPr>
          <w:p w14:paraId="003B95FB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</w:p>
        </w:tc>
        <w:tc>
          <w:tcPr>
            <w:tcW w:w="4395" w:type="dxa"/>
          </w:tcPr>
          <w:p w14:paraId="08F55F61" w14:textId="100D8D77" w:rsidR="00B7100E" w:rsidRPr="004E17C4" w:rsidRDefault="00B7100E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four cycles of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adriamycin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and cyclophosphamide followed by four cycles of docetaxel with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 concomitant </w:t>
            </w:r>
            <w:proofErr w:type="spellStart"/>
            <w:r w:rsidR="002E48D1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1134" w:type="dxa"/>
          </w:tcPr>
          <w:p w14:paraId="4858D1A0" w14:textId="0EED96E9" w:rsidR="00B7100E" w:rsidRPr="004E17C4" w:rsidRDefault="002E48D1" w:rsidP="002E48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2835" w:type="dxa"/>
          </w:tcPr>
          <w:p w14:paraId="126EB0A0" w14:textId="59E6898B" w:rsidR="00B7100E" w:rsidRPr="004E17C4" w:rsidRDefault="00B7100E" w:rsidP="00BA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3- and 5-year DFS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84.2 and 74.1%, respectively; 3- and 5-year OS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: 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87.2 and 83.4%, respectively</w:t>
            </w:r>
          </w:p>
        </w:tc>
      </w:tr>
      <w:tr w:rsidR="00B7100E" w14:paraId="0CDD85A7" w14:textId="77777777" w:rsidTr="00237FA3">
        <w:trPr>
          <w:trHeight w:val="6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099733C" w14:textId="1B5C81C9" w:rsidR="003F4B2E" w:rsidRPr="003F4B2E" w:rsidRDefault="003F4B2E" w:rsidP="003F4B2E">
            <w:pPr>
              <w:jc w:val="center"/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Phase II and Biomarker Study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XYW5nPC9BdXRob3I+PFllYXI+MjAyMjwvWWVhcj48UmVj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XYW5nPC9BdXRob3I+PFllYXI+MjAyMjwvWWVhcj48UmVj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Wang et al., 2022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  <w:p w14:paraId="0FECBA7D" w14:textId="7400DFDF" w:rsidR="00B7100E" w:rsidRPr="003F4B2E" w:rsidRDefault="00B7100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7BB19EA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2FDDEAF1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</w:p>
        </w:tc>
        <w:tc>
          <w:tcPr>
            <w:tcW w:w="4395" w:type="dxa"/>
          </w:tcPr>
          <w:p w14:paraId="6F8AFD95" w14:textId="77777777" w:rsidR="00B7100E" w:rsidRPr="004E17C4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six cycles (every 3 weeks per cycle) of PLD plus docetaxel and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intravenously for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treatment</w:t>
            </w:r>
          </w:p>
        </w:tc>
        <w:tc>
          <w:tcPr>
            <w:tcW w:w="1134" w:type="dxa"/>
          </w:tcPr>
          <w:p w14:paraId="422F3BC2" w14:textId="2F092CF3" w:rsidR="00B7100E" w:rsidRPr="004E17C4" w:rsidRDefault="002E48D1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pCR</w:t>
            </w:r>
            <w:proofErr w:type="spellEnd"/>
          </w:p>
        </w:tc>
        <w:tc>
          <w:tcPr>
            <w:tcW w:w="2835" w:type="dxa"/>
          </w:tcPr>
          <w:p w14:paraId="29145A6B" w14:textId="706EAB7E" w:rsidR="00B7100E" w:rsidRPr="004E17C4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48.0%</w:t>
            </w:r>
          </w:p>
        </w:tc>
      </w:tr>
      <w:tr w:rsidR="00B7100E" w14:paraId="5DFF1511" w14:textId="77777777" w:rsidTr="0023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295D15C9" w14:textId="2EE99DA3" w:rsidR="00B7100E" w:rsidRPr="00A65DE4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5DE4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he TECHNO trial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VbnRjaDwvQXV0aG9yPjxZZWFyPjIwMTE8L1llYXI+PFJl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VbnRjaDwvQXV0aG9yPjxZZWFyPjIwMTE8L1llYXI+PFJl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Untch et al., 2011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731989BF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CT00795899</w:t>
            </w:r>
          </w:p>
        </w:tc>
        <w:tc>
          <w:tcPr>
            <w:tcW w:w="1417" w:type="dxa"/>
          </w:tcPr>
          <w:p w14:paraId="35C65A66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217</w:t>
            </w:r>
          </w:p>
        </w:tc>
        <w:tc>
          <w:tcPr>
            <w:tcW w:w="4395" w:type="dxa"/>
          </w:tcPr>
          <w:p w14:paraId="1586D832" w14:textId="7F752352" w:rsidR="00B7100E" w:rsidRPr="004E17C4" w:rsidRDefault="00B7100E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four 3-week cycles of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epirubicin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plus cyclophosphamide followed by four 3-week cycles of paclitaxel pl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before surgery. Complete treatment with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was continued 1 year after surgery.</w:t>
            </w:r>
          </w:p>
        </w:tc>
        <w:tc>
          <w:tcPr>
            <w:tcW w:w="1134" w:type="dxa"/>
          </w:tcPr>
          <w:p w14:paraId="7120A12C" w14:textId="33B9390B" w:rsidR="00B7100E" w:rsidRPr="004E17C4" w:rsidRDefault="002E48D1" w:rsidP="002E48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</w:p>
        </w:tc>
        <w:tc>
          <w:tcPr>
            <w:tcW w:w="2835" w:type="dxa"/>
          </w:tcPr>
          <w:p w14:paraId="0BD3F8DE" w14:textId="196C726E" w:rsidR="00B7100E" w:rsidRPr="004E17C4" w:rsidRDefault="00B7100E" w:rsidP="00BA1B4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3-year DFS (88% vs. 73%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) </w:t>
            </w:r>
          </w:p>
        </w:tc>
      </w:tr>
      <w:tr w:rsidR="00B7100E" w14:paraId="04250715" w14:textId="77777777" w:rsidTr="0023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0722C9" w14:textId="64753251" w:rsidR="00B7100E" w:rsidRPr="003F4B2E" w:rsidRDefault="003F4B2E" w:rsidP="003F4B2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Multicenter Phase II Trial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Ub2t1bmFnYTwvQXV0aG9yPjxZZWFyPjIwMTk8L1llYXI+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Ub2t1bmFnYTwvQXV0aG9yPjxZZWFyPjIwMTk8L1llYXI+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Tokunaga et al., 2019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4CE399C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4684DF2D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4395" w:type="dxa"/>
          </w:tcPr>
          <w:p w14:paraId="7272A274" w14:textId="296667F8" w:rsidR="00B7100E" w:rsidRPr="004E17C4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four cycles nab-paclitaxel with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every 3 weeks followed by four cycles of FEC</w:t>
            </w:r>
          </w:p>
        </w:tc>
        <w:tc>
          <w:tcPr>
            <w:tcW w:w="1134" w:type="dxa"/>
          </w:tcPr>
          <w:p w14:paraId="32CF2591" w14:textId="6E76334B" w:rsidR="00B7100E" w:rsidRPr="004E17C4" w:rsidRDefault="002E48D1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4FE0F508" w14:textId="2E528DD4" w:rsidR="00B7100E" w:rsidRPr="004E17C4" w:rsidRDefault="00BA1B43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.0%</w:t>
            </w:r>
          </w:p>
        </w:tc>
      </w:tr>
      <w:tr w:rsidR="00B7100E" w14:paraId="7FFE5D10" w14:textId="77777777" w:rsidTr="0023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B8D5592" w14:textId="43204D55" w:rsidR="00B7100E" w:rsidRPr="00A65DE4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KRISTINE trial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IdXJ2aXR6PC9BdXRob3I+PFllYXI+MjAxODwvWWVhcj48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IdXJ2aXR6PC9BdXRob3I+PFllYXI+MjAxODwvWWVhcj48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=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Hurvitz et al., 2018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8188A93" w14:textId="194909C3" w:rsidR="00B7100E" w:rsidRPr="002E48D1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CT02131064</w:t>
            </w:r>
          </w:p>
        </w:tc>
        <w:tc>
          <w:tcPr>
            <w:tcW w:w="1417" w:type="dxa"/>
          </w:tcPr>
          <w:p w14:paraId="0088D64A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444</w:t>
            </w:r>
          </w:p>
        </w:tc>
        <w:tc>
          <w:tcPr>
            <w:tcW w:w="4395" w:type="dxa"/>
          </w:tcPr>
          <w:p w14:paraId="1C9180CB" w14:textId="29E52495" w:rsidR="00B7100E" w:rsidRPr="004E17C4" w:rsidRDefault="00B7100E" w:rsidP="006D67F7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docetaxel plus carboplatin pl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 w:rsidR="006D67F7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6D67F7" w:rsidRPr="006D67F7">
              <w:rPr>
                <w:rFonts w:ascii="Times New Roman" w:hAnsi="Times New Roman" w:cs="Times New Roman"/>
                <w:sz w:val="18"/>
                <w:szCs w:val="18"/>
              </w:rPr>
              <w:t>T-DM1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134" w:type="dxa"/>
          </w:tcPr>
          <w:p w14:paraId="1506B029" w14:textId="3E2B1AED" w:rsidR="00B7100E" w:rsidRPr="004E17C4" w:rsidRDefault="002E48D1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3CA0CDA7" w14:textId="4E9332C0" w:rsidR="00B7100E" w:rsidRPr="004E17C4" w:rsidRDefault="002E48D1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55·7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44·4%</w:t>
            </w:r>
          </w:p>
        </w:tc>
      </w:tr>
      <w:tr w:rsidR="00B7100E" w14:paraId="43A602E3" w14:textId="77777777" w:rsidTr="0023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C452BCB" w14:textId="7E7E1122" w:rsidR="00B7100E" w:rsidRPr="003F4B2E" w:rsidRDefault="003F4B2E" w:rsidP="002E48D1">
            <w:pPr>
              <w:jc w:val="center"/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NeoSphere trial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HaWFubmk8L0F1dGhvcj48WWVhcj4yMDEyPC9ZZWFyPjxS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HaWFubmk8L0F1dGhvcj48WWVhcj4yMDEyPC9ZZWFyPjxS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Gianni et al., 2012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64ADE3AF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CT00545688</w:t>
            </w:r>
          </w:p>
        </w:tc>
        <w:tc>
          <w:tcPr>
            <w:tcW w:w="1417" w:type="dxa"/>
          </w:tcPr>
          <w:p w14:paraId="7E04A1B6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417</w:t>
            </w:r>
          </w:p>
        </w:tc>
        <w:tc>
          <w:tcPr>
            <w:tcW w:w="4395" w:type="dxa"/>
          </w:tcPr>
          <w:p w14:paraId="12BCCDF6" w14:textId="08C8C1E7" w:rsidR="00B7100E" w:rsidRPr="004E17C4" w:rsidRDefault="002E48D1" w:rsidP="006947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ur cycles of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trastuzum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plus docetaxel or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and </w:t>
            </w:r>
            <w:proofErr w:type="spellStart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plus docetaxel (group B) or </w:t>
            </w:r>
            <w:proofErr w:type="spellStart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(group C) or </w:t>
            </w:r>
            <w:proofErr w:type="spellStart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plus docetaxel (group D)</w:t>
            </w:r>
          </w:p>
        </w:tc>
        <w:tc>
          <w:tcPr>
            <w:tcW w:w="1134" w:type="dxa"/>
          </w:tcPr>
          <w:p w14:paraId="7036202B" w14:textId="3250FBE1" w:rsidR="00B7100E" w:rsidRPr="004E17C4" w:rsidRDefault="002E48D1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677D0E99" w14:textId="45948844" w:rsidR="00B7100E" w:rsidRPr="004E17C4" w:rsidRDefault="002E48D1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29.0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45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16.8%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>24.0%</w:t>
            </w:r>
          </w:p>
        </w:tc>
      </w:tr>
      <w:tr w:rsidR="00B7100E" w14:paraId="327D68D1" w14:textId="77777777" w:rsidTr="0023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52C9893E" w14:textId="53BD293C" w:rsidR="00B7100E" w:rsidRPr="003F4B2E" w:rsidRDefault="003F4B2E" w:rsidP="00BA4B26">
            <w:pPr>
              <w:jc w:val="center"/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WSG-ADAPT trial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OaXR6PC9BdXRob3I+PFllYXI+MjAxNzwvWWVhcj48UmVj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>
                <w:fldData xml:space="preserve">PEVuZE5vdGU+PENpdGU+PEF1dGhvcj5OaXR6PC9BdXRob3I+PFllYXI+MjAxNzwvWWVhcj48UmVj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</w:fldData>
              </w:fldCha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Nitz et al., 2017)</w:t>
            </w: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18A2F401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CT01779206</w:t>
            </w:r>
          </w:p>
        </w:tc>
        <w:tc>
          <w:tcPr>
            <w:tcW w:w="1417" w:type="dxa"/>
          </w:tcPr>
          <w:p w14:paraId="3E779418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</w:p>
        </w:tc>
        <w:tc>
          <w:tcPr>
            <w:tcW w:w="4395" w:type="dxa"/>
          </w:tcPr>
          <w:p w14:paraId="0C792C5F" w14:textId="6D18AFA2" w:rsidR="00B7100E" w:rsidRPr="004E17C4" w:rsidRDefault="00B7100E" w:rsidP="001E4654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pl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(TP) for four cycles ± weekly paclitaxel</w:t>
            </w:r>
          </w:p>
        </w:tc>
        <w:tc>
          <w:tcPr>
            <w:tcW w:w="1134" w:type="dxa"/>
          </w:tcPr>
          <w:p w14:paraId="1FA7EF36" w14:textId="2ABC51CA" w:rsidR="00B7100E" w:rsidRPr="004E17C4" w:rsidRDefault="002E48D1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0890B506" w14:textId="146BA4C2" w:rsidR="00B7100E" w:rsidRPr="004E17C4" w:rsidRDefault="00B7100E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90.5%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 vs. 36.3%</w:t>
            </w:r>
          </w:p>
        </w:tc>
      </w:tr>
      <w:tr w:rsidR="00B7100E" w14:paraId="53C51FA7" w14:textId="77777777" w:rsidTr="0023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102AF844" w14:textId="63BC4F28" w:rsidR="00B7100E" w:rsidRPr="00A65DE4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2275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HEDRA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I8L1llYXI+PFJlY051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XdTwvQXV0aG9yPjxZZWFyPjIwMjI8L1llYXI+PFJlY051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Wu et al., 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5B82F01D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CT03588091</w:t>
            </w:r>
          </w:p>
        </w:tc>
        <w:tc>
          <w:tcPr>
            <w:tcW w:w="1417" w:type="dxa"/>
          </w:tcPr>
          <w:p w14:paraId="49427734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355</w:t>
            </w:r>
          </w:p>
        </w:tc>
        <w:tc>
          <w:tcPr>
            <w:tcW w:w="4395" w:type="dxa"/>
          </w:tcPr>
          <w:p w14:paraId="15E3EA99" w14:textId="18C36CE6" w:rsidR="00B7100E" w:rsidRPr="004E17C4" w:rsidRDefault="00B7100E" w:rsidP="006947ED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four cycles of oral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yrotini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laceboonce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daily, plus intraveno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and docetaxel every 3 weeks</w:t>
            </w:r>
          </w:p>
        </w:tc>
        <w:tc>
          <w:tcPr>
            <w:tcW w:w="1134" w:type="dxa"/>
          </w:tcPr>
          <w:p w14:paraId="63ABA7DA" w14:textId="61E5FC33" w:rsidR="00B7100E" w:rsidRPr="004E17C4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pCR</w:t>
            </w:r>
            <w:proofErr w:type="spellEnd"/>
          </w:p>
        </w:tc>
        <w:tc>
          <w:tcPr>
            <w:tcW w:w="2835" w:type="dxa"/>
          </w:tcPr>
          <w:p w14:paraId="4B533FD8" w14:textId="5382DA6E" w:rsidR="00B7100E" w:rsidRPr="004E17C4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41.0% 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>vs. 22.0%</w:t>
            </w:r>
          </w:p>
        </w:tc>
      </w:tr>
      <w:tr w:rsidR="00B7100E" w14:paraId="4ADC6351" w14:textId="77777777" w:rsidTr="0023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4C5C2FDF" w14:textId="1EF2A351" w:rsidR="00B7100E" w:rsidRPr="00A65DE4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2275A">
              <w:rPr>
                <w:rFonts w:ascii="Times New Roman" w:hAnsi="Times New Roman" w:cs="Times New Roman"/>
                <w:sz w:val="18"/>
                <w:szCs w:val="18"/>
              </w:rPr>
              <w:t>NeoATP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tri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aW48L0F1dGhvcj48WWVhcj4yMDIyPC9ZZWFyPjxSZWNO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ZaW48L0F1dGhvcj48WWVhcj4yMDIyPC9ZZWFyPjxSZWNO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Yin et al., 202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07A54E90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6BC3A7E7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4395" w:type="dxa"/>
          </w:tcPr>
          <w:p w14:paraId="4C0D2E98" w14:textId="1C356CF4" w:rsidR="00B7100E" w:rsidRPr="004E17C4" w:rsidRDefault="00B7100E" w:rsidP="006947ED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yrotini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with weekly paclitaxel-cisplatin for four cycles</w:t>
            </w:r>
          </w:p>
        </w:tc>
        <w:tc>
          <w:tcPr>
            <w:tcW w:w="1134" w:type="dxa"/>
          </w:tcPr>
          <w:p w14:paraId="30C169CB" w14:textId="133844B1" w:rsidR="00B7100E" w:rsidRPr="004E17C4" w:rsidRDefault="00B7100E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07044BCB" w14:textId="40F123A8" w:rsidR="00B7100E" w:rsidRPr="004E17C4" w:rsidRDefault="006D67F7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D67F7">
              <w:rPr>
                <w:rFonts w:ascii="Times New Roman" w:hAnsi="Times New Roman" w:cs="Times New Roman"/>
                <w:sz w:val="18"/>
                <w:szCs w:val="18"/>
              </w:rPr>
              <w:t xml:space="preserve">For women with hormone receptor-negative and -positive tumors, the </w:t>
            </w:r>
            <w:proofErr w:type="spellStart"/>
            <w:r w:rsidRPr="006D67F7"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  <w:r w:rsidRPr="006D67F7">
              <w:rPr>
                <w:rFonts w:ascii="Times New Roman" w:hAnsi="Times New Roman" w:cs="Times New Roman"/>
                <w:sz w:val="18"/>
                <w:szCs w:val="18"/>
              </w:rPr>
              <w:t xml:space="preserve"> rates were 85.71% and 59.38%</w:t>
            </w:r>
          </w:p>
        </w:tc>
      </w:tr>
      <w:tr w:rsidR="00B7100E" w14:paraId="6B326A49" w14:textId="77777777" w:rsidTr="0023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3DAF997" w14:textId="41C03A07" w:rsidR="00B7100E" w:rsidRPr="00E2275A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9681B">
              <w:rPr>
                <w:rFonts w:ascii="Times New Roman" w:hAnsi="Times New Roman" w:cs="Times New Roman"/>
                <w:sz w:val="18"/>
                <w:szCs w:val="18"/>
              </w:rPr>
              <w:t>NeoALTTO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NlbGdhPC9BdXRob3I+PFllYXI+MjAxMjwvWWVhcj48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CYXNlbGdhPC9BdXRob3I+PFllYXI+MjAxMjwvWWVhcj48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Baselga et al., 2012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02A5BD32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CT00553358</w:t>
            </w:r>
          </w:p>
        </w:tc>
        <w:tc>
          <w:tcPr>
            <w:tcW w:w="1417" w:type="dxa"/>
          </w:tcPr>
          <w:p w14:paraId="2B57E881" w14:textId="77777777" w:rsidR="00B7100E" w:rsidRPr="004E17C4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455</w:t>
            </w:r>
          </w:p>
        </w:tc>
        <w:tc>
          <w:tcPr>
            <w:tcW w:w="4395" w:type="dxa"/>
          </w:tcPr>
          <w:p w14:paraId="667F5F53" w14:textId="7DF1B9F8" w:rsidR="00B7100E" w:rsidRPr="004E17C4" w:rsidRDefault="00B7100E" w:rsidP="002E48D1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and intravenous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, or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</w:p>
        </w:tc>
        <w:tc>
          <w:tcPr>
            <w:tcW w:w="1134" w:type="dxa"/>
          </w:tcPr>
          <w:p w14:paraId="3F78E86A" w14:textId="6D109F53" w:rsidR="00B7100E" w:rsidRPr="004E17C4" w:rsidRDefault="002E48D1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1C790E9D" w14:textId="78B6D335" w:rsidR="00B7100E" w:rsidRPr="004E17C4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51·3%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29·5%</w:t>
            </w:r>
          </w:p>
        </w:tc>
      </w:tr>
      <w:tr w:rsidR="00B7100E" w14:paraId="5CDEB8EB" w14:textId="77777777" w:rsidTr="00237F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082456C7" w14:textId="3C2A52A4" w:rsidR="00B7100E" w:rsidRPr="00E2275A" w:rsidRDefault="003F4B2E" w:rsidP="00BA4B2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9681B">
              <w:rPr>
                <w:rFonts w:ascii="Times New Roman" w:hAnsi="Times New Roman" w:cs="Times New Roman"/>
                <w:sz w:val="18"/>
                <w:szCs w:val="18"/>
              </w:rPr>
              <w:t>Neo-</w:t>
            </w:r>
            <w:proofErr w:type="spellStart"/>
            <w:r w:rsidRPr="0069681B">
              <w:rPr>
                <w:rFonts w:ascii="Times New Roman" w:hAnsi="Times New Roman" w:cs="Times New Roman"/>
                <w:sz w:val="18"/>
                <w:szCs w:val="18"/>
              </w:rPr>
              <w:t>LaTH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2t1bmFnYTwvQXV0aG9yPjxZZWFyPjIwMjE8L1llYXI+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>
                <w:fldData xml:space="preserve">PEVuZE5vdGU+PENpdGU+PEF1dGhvcj5Ub2t1bmFnYTwvQXV0aG9yPjxZZWFyPjIwMjE8L1llYXI+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</w:fldData>
              </w:fldChar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(Tokunaga et al., 2021)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7521C544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417" w:type="dxa"/>
          </w:tcPr>
          <w:p w14:paraId="2B99ABA7" w14:textId="77777777" w:rsidR="00B7100E" w:rsidRPr="004E17C4" w:rsidRDefault="00B7100E" w:rsidP="002E48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4395" w:type="dxa"/>
          </w:tcPr>
          <w:p w14:paraId="415AF983" w14:textId="1AE3CC19" w:rsidR="00B7100E" w:rsidRPr="004E17C4" w:rsidRDefault="00B7100E" w:rsidP="002E48D1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induction anti-HER2 therapy with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lapatini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and </w:t>
            </w:r>
            <w:proofErr w:type="spellStart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followed by anti-HER2 therapy plus weekly paclitaxel with or without pr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>olongation of anti-HER2 therapy</w:t>
            </w:r>
          </w:p>
        </w:tc>
        <w:tc>
          <w:tcPr>
            <w:tcW w:w="1134" w:type="dxa"/>
          </w:tcPr>
          <w:p w14:paraId="5A22FA3E" w14:textId="30BCCD75" w:rsidR="00B7100E" w:rsidRPr="004E17C4" w:rsidRDefault="002E48D1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FS</w:t>
            </w:r>
            <w:r w:rsidR="00B7100E"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S</w:t>
            </w:r>
          </w:p>
        </w:tc>
        <w:tc>
          <w:tcPr>
            <w:tcW w:w="2835" w:type="dxa"/>
          </w:tcPr>
          <w:p w14:paraId="0AE70CB2" w14:textId="32667BCE" w:rsidR="00B7100E" w:rsidRPr="004E17C4" w:rsidRDefault="00B7100E" w:rsidP="002E48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>5-year DFS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87.8%; 5-year OS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4E17C4">
              <w:rPr>
                <w:rFonts w:ascii="Times New Roman" w:hAnsi="Times New Roman" w:cs="Times New Roman"/>
                <w:sz w:val="18"/>
                <w:szCs w:val="18"/>
              </w:rPr>
              <w:t xml:space="preserve"> 95.6%</w:t>
            </w:r>
          </w:p>
        </w:tc>
      </w:tr>
      <w:tr w:rsidR="00B7100E" w14:paraId="6EA2ACAA" w14:textId="77777777" w:rsidTr="00237F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</w:tcPr>
          <w:p w14:paraId="6768E84F" w14:textId="738244A7" w:rsidR="00B7100E" w:rsidRPr="003F4B2E" w:rsidRDefault="00B7100E" w:rsidP="002E48D1">
            <w:pPr>
              <w:jc w:val="center"/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</w:pPr>
            <w:r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APTneo Michelangelo</w:t>
            </w:r>
            <w:r w:rsidR="003F4B2E"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begin"/>
            </w:r>
            <w:r w:rsidR="003F4B2E"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instrText xml:space="preserve"> ADDIN EN.CITE &lt;EndNote&gt;&lt;Cite&gt;&lt;Author&gt;Gianni&lt;/Author&gt;&lt;RecNum&gt;719&lt;/RecNum&gt;&lt;DisplayText&gt;(Gianni et al.)&lt;/DisplayText&gt;&lt;record&gt;&lt;rec-number&gt;719&lt;/rec-number&gt;&lt;foreign-keys&gt;&lt;key app="EN" db-id="p0vwxvx0evarpae0xsovvzp19rxp9szxd2wv" timestamp="1709532508"&gt;719&lt;/key&gt;&lt;/foreign-keys&gt;&lt;ref-type name="Journal Article"&gt;17&lt;/ref-type&gt;&lt;contributors&gt;&lt;authors&gt;&lt;author&gt;Gianni, L.&lt;/author&gt;&lt;author&gt;Munzone, E. Fau&lt;/author&gt;&lt;author&gt;Mansutti, M.&lt;/author&gt;&lt;/authors&gt;&lt;/contributors&gt;&lt;auth-address&gt;FAU -&lt;/auth-address&gt;&lt;titles&gt;&lt;title&gt;Pathologic complete response (pCR) of neoadjuvant therapy with or without atezolizumab in HER2-positive, early high-risk and locally advanced breast cancer: APTneo Michelangelo randomized trial&lt;/title&gt;&lt;/titles&gt;&lt;dates&gt;&lt;/dates&gt;&lt;urls&gt;&lt;/urls&gt;&lt;/record&gt;&lt;/Cite&gt;&lt;/EndNote&gt;</w:instrText>
            </w:r>
            <w:r w:rsidR="003F4B2E"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separate"/>
            </w:r>
            <w:r w:rsidR="003F4B2E"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t>(Gianni et al.)</w:t>
            </w:r>
            <w:r w:rsidR="003F4B2E" w:rsidRPr="003F4B2E">
              <w:rPr>
                <w:rFonts w:ascii="Times New Roman" w:eastAsiaTheme="minorEastAsia" w:hAnsi="Times New Roman" w:cs="Times New Roman"/>
                <w:noProof/>
                <w:kern w:val="2"/>
                <w:sz w:val="18"/>
                <w:szCs w:val="18"/>
              </w:rPr>
              <w:fldChar w:fldCharType="end"/>
            </w:r>
          </w:p>
        </w:tc>
        <w:tc>
          <w:tcPr>
            <w:tcW w:w="2126" w:type="dxa"/>
          </w:tcPr>
          <w:p w14:paraId="3EA50FD7" w14:textId="77777777" w:rsidR="00B7100E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NCT03595592</w:t>
            </w:r>
          </w:p>
        </w:tc>
        <w:tc>
          <w:tcPr>
            <w:tcW w:w="1417" w:type="dxa"/>
          </w:tcPr>
          <w:p w14:paraId="5D5D8F95" w14:textId="77777777" w:rsidR="00B7100E" w:rsidRPr="0069681B" w:rsidRDefault="00B7100E" w:rsidP="002E48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4395" w:type="dxa"/>
          </w:tcPr>
          <w:p w14:paraId="695A3738" w14:textId="489C4999" w:rsidR="00B7100E" w:rsidRPr="003D6C23" w:rsidRDefault="00B7100E" w:rsidP="006D67F7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6C23">
              <w:rPr>
                <w:rFonts w:ascii="Times New Roman" w:hAnsi="Times New Roman" w:cs="Times New Roman"/>
                <w:sz w:val="18"/>
                <w:szCs w:val="18"/>
              </w:rPr>
              <w:t xml:space="preserve">addition of </w:t>
            </w:r>
            <w:proofErr w:type="spellStart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atezolizumab</w:t>
            </w:r>
            <w:proofErr w:type="spellEnd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="006D67F7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ecentriq</w:t>
            </w:r>
            <w:proofErr w:type="spellEnd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 xml:space="preserve">) to </w:t>
            </w:r>
            <w:proofErr w:type="spellStart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neoadjuvant</w:t>
            </w:r>
            <w:proofErr w:type="spellEnd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trastuzumab</w:t>
            </w:r>
            <w:proofErr w:type="spellEnd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 xml:space="preserve">  plus </w:t>
            </w:r>
            <w:proofErr w:type="spellStart"/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pertuzumab</w:t>
            </w:r>
            <w:proofErr w:type="spellEnd"/>
          </w:p>
        </w:tc>
        <w:tc>
          <w:tcPr>
            <w:tcW w:w="1134" w:type="dxa"/>
          </w:tcPr>
          <w:p w14:paraId="4505555B" w14:textId="4415FAFA" w:rsidR="00B7100E" w:rsidRPr="0045472F" w:rsidRDefault="002E48D1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pCR</w:t>
            </w:r>
            <w:proofErr w:type="spellEnd"/>
          </w:p>
        </w:tc>
        <w:tc>
          <w:tcPr>
            <w:tcW w:w="2835" w:type="dxa"/>
          </w:tcPr>
          <w:p w14:paraId="78A8611E" w14:textId="6A697F8C" w:rsidR="00B7100E" w:rsidRPr="003D6C23" w:rsidRDefault="00B7100E" w:rsidP="002E48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D6C23">
              <w:rPr>
                <w:rFonts w:ascii="Times New Roman" w:hAnsi="Times New Roman" w:cs="Times New Roman"/>
                <w:sz w:val="18"/>
                <w:szCs w:val="18"/>
              </w:rPr>
              <w:t>57.8%</w:t>
            </w:r>
            <w:r w:rsidR="002E48D1">
              <w:rPr>
                <w:rFonts w:ascii="Times New Roman" w:hAnsi="Times New Roman" w:cs="Times New Roman"/>
                <w:sz w:val="18"/>
                <w:szCs w:val="18"/>
              </w:rPr>
              <w:t xml:space="preserve"> vs. </w:t>
            </w:r>
            <w:r w:rsidR="002E48D1" w:rsidRPr="003D6C23">
              <w:rPr>
                <w:rFonts w:ascii="Times New Roman" w:hAnsi="Times New Roman" w:cs="Times New Roman"/>
                <w:sz w:val="18"/>
                <w:szCs w:val="18"/>
              </w:rPr>
              <w:t>52.0%</w:t>
            </w:r>
          </w:p>
        </w:tc>
      </w:tr>
    </w:tbl>
    <w:p w14:paraId="3CBD82BB" w14:textId="77777777" w:rsidR="003F4B2E" w:rsidRDefault="001E4654" w:rsidP="001E4654">
      <w:pPr>
        <w:rPr>
          <w:rFonts w:ascii="Times New Roman" w:eastAsiaTheme="minorHAnsi" w:hAnsi="Times New Roman" w:cs="Times New Roman"/>
          <w:bCs/>
          <w:sz w:val="18"/>
        </w:rPr>
      </w:pPr>
      <w:r w:rsidRPr="00A658E1">
        <w:rPr>
          <w:rFonts w:ascii="Times New Roman" w:eastAsiaTheme="minorHAnsi" w:hAnsi="Times New Roman" w:cs="Times New Roman"/>
          <w:bCs/>
          <w:sz w:val="18"/>
        </w:rPr>
        <w:t>Abbreviations: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HER2</w:t>
      </w:r>
      <w:r w:rsidRPr="00A658E1">
        <w:rPr>
          <w:rFonts w:ascii="Times New Roman" w:eastAsiaTheme="minorHAnsi" w:hAnsi="Times New Roman" w:cs="Times New Roman"/>
          <w:bCs/>
          <w:sz w:val="18"/>
        </w:rPr>
        <w:t>: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 human epidermal growth factor receptor 2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DFS</w:t>
      </w:r>
      <w:r w:rsidRPr="00A658E1">
        <w:rPr>
          <w:rFonts w:ascii="Times New Roman" w:eastAsiaTheme="minorHAnsi" w:hAnsi="Times New Roman" w:cs="Times New Roman"/>
          <w:bCs/>
          <w:sz w:val="18"/>
        </w:rPr>
        <w:t>: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 disease-free survival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OS</w:t>
      </w:r>
      <w:r w:rsidRPr="00A658E1">
        <w:rPr>
          <w:rFonts w:ascii="Times New Roman" w:eastAsiaTheme="minorHAnsi" w:hAnsi="Times New Roman" w:cs="Times New Roman"/>
          <w:bCs/>
          <w:sz w:val="18"/>
        </w:rPr>
        <w:t>: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 overall survival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Pr="001E4654">
        <w:rPr>
          <w:rFonts w:ascii="Times New Roman" w:eastAsiaTheme="minorHAnsi" w:hAnsi="Times New Roman" w:cs="Times New Roman"/>
          <w:bCs/>
          <w:sz w:val="18"/>
        </w:rPr>
        <w:t>pCR</w:t>
      </w:r>
      <w:proofErr w:type="spellEnd"/>
      <w:r w:rsidRPr="001E4654">
        <w:rPr>
          <w:rFonts w:ascii="Times New Roman" w:eastAsiaTheme="minorHAnsi" w:hAnsi="Times New Roman" w:cs="Times New Roman"/>
          <w:bCs/>
          <w:sz w:val="18"/>
        </w:rPr>
        <w:t xml:space="preserve">: </w:t>
      </w:r>
      <w:proofErr w:type="spellStart"/>
      <w:r w:rsidRPr="001E4654">
        <w:rPr>
          <w:rFonts w:ascii="Times New Roman" w:eastAsiaTheme="minorHAnsi" w:hAnsi="Times New Roman" w:cs="Times New Roman"/>
          <w:bCs/>
          <w:sz w:val="18"/>
        </w:rPr>
        <w:t>athologic</w:t>
      </w:r>
      <w:proofErr w:type="spellEnd"/>
      <w:r w:rsidRPr="001E4654">
        <w:rPr>
          <w:rFonts w:ascii="Times New Roman" w:eastAsiaTheme="minorHAnsi" w:hAnsi="Times New Roman" w:cs="Times New Roman"/>
          <w:bCs/>
          <w:sz w:val="18"/>
        </w:rPr>
        <w:t xml:space="preserve"> complete response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Pr="001E4654">
        <w:rPr>
          <w:rFonts w:ascii="Times New Roman" w:eastAsiaTheme="minorHAnsi" w:hAnsi="Times New Roman" w:cs="Times New Roman"/>
          <w:bCs/>
          <w:sz w:val="18"/>
        </w:rPr>
        <w:t>tpCR</w:t>
      </w:r>
      <w:proofErr w:type="spellEnd"/>
      <w:r w:rsidRPr="001E4654">
        <w:rPr>
          <w:rFonts w:ascii="Times New Roman" w:eastAsiaTheme="minorHAnsi" w:hAnsi="Times New Roman" w:cs="Times New Roman"/>
          <w:bCs/>
          <w:sz w:val="18"/>
        </w:rPr>
        <w:t>: total pathologic complete response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Pac: paclitaxel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HR</w:t>
      </w:r>
      <w:r w:rsidRPr="00A658E1">
        <w:rPr>
          <w:rFonts w:ascii="Times New Roman" w:eastAsiaTheme="minorHAnsi" w:hAnsi="Times New Roman" w:cs="Times New Roman"/>
          <w:bCs/>
          <w:sz w:val="18"/>
        </w:rPr>
        <w:t>: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 hazard ratio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CI: confidence interval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NAT: </w:t>
      </w:r>
      <w:proofErr w:type="spellStart"/>
      <w:r w:rsidRPr="001E4654">
        <w:rPr>
          <w:rFonts w:ascii="Times New Roman" w:eastAsiaTheme="minorHAnsi" w:hAnsi="Times New Roman" w:cs="Times New Roman"/>
          <w:bCs/>
          <w:sz w:val="18"/>
        </w:rPr>
        <w:t>neoadjuvant</w:t>
      </w:r>
      <w:proofErr w:type="spellEnd"/>
      <w:r w:rsidRPr="001E4654">
        <w:rPr>
          <w:rFonts w:ascii="Times New Roman" w:eastAsiaTheme="minorHAnsi" w:hAnsi="Times New Roman" w:cs="Times New Roman"/>
          <w:bCs/>
          <w:sz w:val="18"/>
        </w:rPr>
        <w:t xml:space="preserve"> therapy</w:t>
      </w:r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1E4654">
        <w:rPr>
          <w:rFonts w:ascii="Times New Roman" w:eastAsiaTheme="minorHAnsi" w:hAnsi="Times New Roman" w:cs="Times New Roman"/>
          <w:bCs/>
          <w:sz w:val="18"/>
        </w:rPr>
        <w:t>HP</w:t>
      </w:r>
      <w:r w:rsidRPr="00A658E1">
        <w:rPr>
          <w:rFonts w:ascii="Times New Roman" w:eastAsiaTheme="minorHAnsi" w:hAnsi="Times New Roman" w:cs="Times New Roman"/>
          <w:bCs/>
          <w:sz w:val="18"/>
        </w:rPr>
        <w:t>: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Pr="001E4654">
        <w:rPr>
          <w:rFonts w:ascii="Times New Roman" w:eastAsiaTheme="minorHAnsi" w:hAnsi="Times New Roman" w:cs="Times New Roman"/>
          <w:bCs/>
          <w:sz w:val="18"/>
        </w:rPr>
        <w:t>trastuzumab</w:t>
      </w:r>
      <w:proofErr w:type="spellEnd"/>
      <w:r w:rsidRPr="001E4654">
        <w:rPr>
          <w:rFonts w:ascii="Times New Roman" w:eastAsiaTheme="minorHAnsi" w:hAnsi="Times New Roman" w:cs="Times New Roman"/>
          <w:bCs/>
          <w:sz w:val="18"/>
        </w:rPr>
        <w:t xml:space="preserve"> plus </w:t>
      </w:r>
      <w:proofErr w:type="spellStart"/>
      <w:r w:rsidRPr="001E4654">
        <w:rPr>
          <w:rFonts w:ascii="Times New Roman" w:eastAsiaTheme="minorHAnsi" w:hAnsi="Times New Roman" w:cs="Times New Roman"/>
          <w:bCs/>
          <w:sz w:val="18"/>
        </w:rPr>
        <w:t>pertuzumab</w:t>
      </w:r>
      <w:proofErr w:type="spellEnd"/>
      <w:r w:rsidRPr="00A658E1">
        <w:rPr>
          <w:rFonts w:ascii="Times New Roman" w:eastAsiaTheme="minorHAnsi" w:hAnsi="Times New Roman" w:cs="Times New Roman"/>
          <w:bCs/>
          <w:sz w:val="18"/>
        </w:rPr>
        <w:t>;</w:t>
      </w:r>
      <w:r>
        <w:rPr>
          <w:rFonts w:ascii="Times New Roman" w:eastAsiaTheme="minorHAnsi" w:hAnsi="Times New Roman" w:cs="Times New Roman"/>
          <w:bCs/>
          <w:sz w:val="18"/>
        </w:rPr>
        <w:t xml:space="preserve"> </w:t>
      </w:r>
      <w:r w:rsidRPr="006D67F7">
        <w:rPr>
          <w:rFonts w:ascii="Times New Roman" w:hAnsi="Times New Roman" w:cs="Times New Roman"/>
          <w:sz w:val="18"/>
          <w:szCs w:val="18"/>
        </w:rPr>
        <w:t>T-DM1</w:t>
      </w:r>
      <w:r w:rsidRPr="00A658E1">
        <w:rPr>
          <w:rFonts w:ascii="Times New Roman" w:eastAsiaTheme="minorHAnsi" w:hAnsi="Times New Roman" w:cs="Times New Roman"/>
          <w:bCs/>
          <w:sz w:val="18"/>
        </w:rPr>
        <w:t>:</w:t>
      </w:r>
      <w:r w:rsidRPr="001E4654"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="003C66B4" w:rsidRPr="00DC646E">
        <w:rPr>
          <w:rFonts w:ascii="Times New Roman" w:eastAsiaTheme="minorHAnsi" w:hAnsi="Times New Roman" w:cs="Times New Roman"/>
          <w:bCs/>
          <w:sz w:val="18"/>
        </w:rPr>
        <w:t>trastuzumab</w:t>
      </w:r>
      <w:proofErr w:type="spellEnd"/>
      <w:r w:rsidR="003C66B4" w:rsidRPr="00DC646E">
        <w:rPr>
          <w:rFonts w:ascii="Times New Roman" w:eastAsiaTheme="minorHAnsi" w:hAnsi="Times New Roman" w:cs="Times New Roman"/>
          <w:bCs/>
          <w:sz w:val="18"/>
        </w:rPr>
        <w:t xml:space="preserve"> </w:t>
      </w:r>
      <w:proofErr w:type="spellStart"/>
      <w:r w:rsidR="003C66B4" w:rsidRPr="00DC646E">
        <w:rPr>
          <w:rFonts w:ascii="Times New Roman" w:eastAsiaTheme="minorHAnsi" w:hAnsi="Times New Roman" w:cs="Times New Roman"/>
          <w:bCs/>
          <w:sz w:val="18"/>
        </w:rPr>
        <w:t>emtansine</w:t>
      </w:r>
      <w:proofErr w:type="spellEnd"/>
      <w:r>
        <w:rPr>
          <w:rFonts w:ascii="Times New Roman" w:eastAsiaTheme="minorHAnsi" w:hAnsi="Times New Roman" w:cs="Times New Roman"/>
          <w:bCs/>
          <w:sz w:val="18"/>
        </w:rPr>
        <w:t>.</w:t>
      </w:r>
    </w:p>
    <w:p w14:paraId="7D129F8C" w14:textId="020D9AF3" w:rsidR="00987301" w:rsidRPr="001E4654" w:rsidRDefault="00987301" w:rsidP="001E4654">
      <w:bookmarkStart w:id="0" w:name="_GoBack"/>
      <w:bookmarkEnd w:id="0"/>
    </w:p>
    <w:sectPr w:rsidR="00987301" w:rsidRPr="001E4654" w:rsidSect="004E17C4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(1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B56F3"/>
    <w:rsid w:val="000135A8"/>
    <w:rsid w:val="0006365B"/>
    <w:rsid w:val="000A44C9"/>
    <w:rsid w:val="000B05AC"/>
    <w:rsid w:val="000B7843"/>
    <w:rsid w:val="000F1C05"/>
    <w:rsid w:val="000F76D5"/>
    <w:rsid w:val="00167D34"/>
    <w:rsid w:val="0018581E"/>
    <w:rsid w:val="001C6D8D"/>
    <w:rsid w:val="001E4654"/>
    <w:rsid w:val="00237FA3"/>
    <w:rsid w:val="00265882"/>
    <w:rsid w:val="002E48D1"/>
    <w:rsid w:val="002E51FF"/>
    <w:rsid w:val="003C66B4"/>
    <w:rsid w:val="003D6C23"/>
    <w:rsid w:val="003D79D3"/>
    <w:rsid w:val="003F4B2E"/>
    <w:rsid w:val="00402A9E"/>
    <w:rsid w:val="0045472F"/>
    <w:rsid w:val="004651C0"/>
    <w:rsid w:val="00490A13"/>
    <w:rsid w:val="004E17C4"/>
    <w:rsid w:val="004E7063"/>
    <w:rsid w:val="0053720A"/>
    <w:rsid w:val="00537F07"/>
    <w:rsid w:val="005913B5"/>
    <w:rsid w:val="005D676F"/>
    <w:rsid w:val="005E54A6"/>
    <w:rsid w:val="00631F19"/>
    <w:rsid w:val="006350BB"/>
    <w:rsid w:val="006947ED"/>
    <w:rsid w:val="0069681B"/>
    <w:rsid w:val="006D67F7"/>
    <w:rsid w:val="007101DA"/>
    <w:rsid w:val="00717D13"/>
    <w:rsid w:val="00724821"/>
    <w:rsid w:val="00802A9F"/>
    <w:rsid w:val="0086005C"/>
    <w:rsid w:val="008935F0"/>
    <w:rsid w:val="008A5F8B"/>
    <w:rsid w:val="00936CDD"/>
    <w:rsid w:val="009739D3"/>
    <w:rsid w:val="00987301"/>
    <w:rsid w:val="00A237FA"/>
    <w:rsid w:val="00A317B9"/>
    <w:rsid w:val="00A65DE4"/>
    <w:rsid w:val="00AA0D04"/>
    <w:rsid w:val="00AE2506"/>
    <w:rsid w:val="00AE68B6"/>
    <w:rsid w:val="00B02FA1"/>
    <w:rsid w:val="00B13BC3"/>
    <w:rsid w:val="00B149E0"/>
    <w:rsid w:val="00B23B63"/>
    <w:rsid w:val="00B42D79"/>
    <w:rsid w:val="00B42DD0"/>
    <w:rsid w:val="00B7100E"/>
    <w:rsid w:val="00BA1B43"/>
    <w:rsid w:val="00BA4B26"/>
    <w:rsid w:val="00BB56F3"/>
    <w:rsid w:val="00BF028E"/>
    <w:rsid w:val="00C059E0"/>
    <w:rsid w:val="00C21611"/>
    <w:rsid w:val="00C34CA9"/>
    <w:rsid w:val="00C43398"/>
    <w:rsid w:val="00C7329A"/>
    <w:rsid w:val="00C85631"/>
    <w:rsid w:val="00CA4AE7"/>
    <w:rsid w:val="00D118B3"/>
    <w:rsid w:val="00D27124"/>
    <w:rsid w:val="00D3241E"/>
    <w:rsid w:val="00D42926"/>
    <w:rsid w:val="00D4368A"/>
    <w:rsid w:val="00DA672E"/>
    <w:rsid w:val="00DB5C7E"/>
    <w:rsid w:val="00DF0A4A"/>
    <w:rsid w:val="00E15CD2"/>
    <w:rsid w:val="00E2275A"/>
    <w:rsid w:val="00E2592E"/>
    <w:rsid w:val="00E64DA5"/>
    <w:rsid w:val="00F014AF"/>
    <w:rsid w:val="00F404C0"/>
    <w:rsid w:val="00F565CE"/>
    <w:rsid w:val="00F64589"/>
    <w:rsid w:val="00F93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03A75"/>
  <w15:chartTrackingRefBased/>
  <w15:docId w15:val="{87A8DA52-EBF1-F440-B454-A39D89DEF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A5F8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link w:val="10"/>
    <w:uiPriority w:val="9"/>
    <w:qFormat/>
    <w:rsid w:val="00B02FA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unhideWhenUsed/>
    <w:qFormat/>
    <w:rsid w:val="008A5F8B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56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BB56F3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56F3"/>
    <w:rPr>
      <w:rFonts w:ascii="等线" w:eastAsia="等线" w:hAnsi="等线" w:cs="宋体"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BB56F3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rsid w:val="00BB56F3"/>
    <w:rPr>
      <w:rFonts w:ascii="等线" w:eastAsia="等线" w:hAnsi="等线" w:cs="宋体"/>
      <w:kern w:val="0"/>
      <w:sz w:val="20"/>
    </w:rPr>
  </w:style>
  <w:style w:type="character" w:customStyle="1" w:styleId="10">
    <w:name w:val="标题 1 字符"/>
    <w:basedOn w:val="a0"/>
    <w:link w:val="1"/>
    <w:uiPriority w:val="9"/>
    <w:rsid w:val="00B02FA1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30">
    <w:name w:val="标题 3 字符"/>
    <w:basedOn w:val="a0"/>
    <w:link w:val="3"/>
    <w:uiPriority w:val="9"/>
    <w:rsid w:val="008A5F8B"/>
    <w:rPr>
      <w:b/>
      <w:bCs/>
      <w:sz w:val="32"/>
      <w:szCs w:val="32"/>
    </w:rPr>
  </w:style>
  <w:style w:type="character" w:styleId="a4">
    <w:name w:val="Hyperlink"/>
    <w:basedOn w:val="a0"/>
    <w:uiPriority w:val="99"/>
    <w:semiHidden/>
    <w:unhideWhenUsed/>
    <w:rsid w:val="008A5F8B"/>
    <w:rPr>
      <w:color w:val="0000FF"/>
      <w:u w:val="single"/>
    </w:rPr>
  </w:style>
  <w:style w:type="character" w:styleId="a5">
    <w:name w:val="FollowedHyperlink"/>
    <w:basedOn w:val="a0"/>
    <w:uiPriority w:val="99"/>
    <w:semiHidden/>
    <w:unhideWhenUsed/>
    <w:rsid w:val="008A5F8B"/>
    <w:rPr>
      <w:color w:val="954F72" w:themeColor="followedHyperlink"/>
      <w:u w:val="single"/>
    </w:rPr>
  </w:style>
  <w:style w:type="table" w:styleId="5-5">
    <w:name w:val="Grid Table 5 Dark Accent 5"/>
    <w:basedOn w:val="a1"/>
    <w:uiPriority w:val="50"/>
    <w:rsid w:val="004E17C4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2-1">
    <w:name w:val="Grid Table 2 Accent 1"/>
    <w:basedOn w:val="a1"/>
    <w:uiPriority w:val="47"/>
    <w:rsid w:val="00F565CE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src">
    <w:name w:val="src"/>
    <w:basedOn w:val="a0"/>
    <w:rsid w:val="003F4B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11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05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8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6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862E79-8107-47DD-BF3F-0480A14DC8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09</Words>
  <Characters>5184</Characters>
  <Application>Microsoft Office Word</Application>
  <DocSecurity>0</DocSecurity>
  <Lines>43</Lines>
  <Paragraphs>12</Paragraphs>
  <ScaleCrop>false</ScaleCrop>
  <Company/>
  <LinksUpToDate>false</LinksUpToDate>
  <CharactersWithSpaces>6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17607</dc:creator>
  <cp:keywords/>
  <dc:description/>
  <cp:lastModifiedBy>Lenovo</cp:lastModifiedBy>
  <cp:revision>2</cp:revision>
  <dcterms:created xsi:type="dcterms:W3CDTF">2024-08-11T15:16:00Z</dcterms:created>
  <dcterms:modified xsi:type="dcterms:W3CDTF">2024-08-11T15:16:00Z</dcterms:modified>
</cp:coreProperties>
</file>